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A0" w:firstRow="1" w:lastRow="0" w:firstColumn="1" w:lastColumn="0" w:noHBand="0" w:noVBand="1"/>
      </w:tblPr>
      <w:tblGrid>
        <w:gridCol w:w="2789"/>
        <w:gridCol w:w="1026"/>
        <w:gridCol w:w="1203"/>
        <w:gridCol w:w="277"/>
        <w:gridCol w:w="1026"/>
        <w:gridCol w:w="1170"/>
      </w:tblGrid>
      <w:tr w:rsidR="007873F5" w:rsidRPr="00E84B07" w14:paraId="6F7C7E2D" w14:textId="77777777" w:rsidTr="00793B98">
        <w:trPr>
          <w:trHeight w:val="180"/>
          <w:jc w:val="center"/>
        </w:trPr>
        <w:tc>
          <w:tcPr>
            <w:tcW w:w="7491" w:type="dxa"/>
            <w:gridSpan w:val="6"/>
            <w:tcBorders>
              <w:bottom w:val="single" w:sz="4" w:space="0" w:color="auto"/>
            </w:tcBorders>
          </w:tcPr>
          <w:p w14:paraId="552E6243" w14:textId="77777777" w:rsidR="007873F5" w:rsidRPr="00E84B07" w:rsidRDefault="007873F5" w:rsidP="00793B98">
            <w:pPr>
              <w:keepNext/>
              <w:keepLines/>
              <w:rPr>
                <w:color w:val="000000" w:themeColor="text1"/>
                <w:sz w:val="20"/>
                <w:szCs w:val="20"/>
              </w:rPr>
            </w:pPr>
            <w:r w:rsidRPr="00E84B07">
              <w:rPr>
                <w:b/>
                <w:bCs/>
                <w:color w:val="000000" w:themeColor="text1"/>
                <w:sz w:val="20"/>
                <w:szCs w:val="20"/>
              </w:rPr>
              <w:t>S3</w:t>
            </w:r>
            <w:r>
              <w:rPr>
                <w:b/>
                <w:bCs/>
                <w:color w:val="000000" w:themeColor="text1"/>
                <w:sz w:val="20"/>
                <w:szCs w:val="20"/>
              </w:rPr>
              <w:t xml:space="preserve"> </w:t>
            </w:r>
            <w:r w:rsidRPr="00E84B07">
              <w:rPr>
                <w:b/>
                <w:bCs/>
                <w:color w:val="000000" w:themeColor="text1"/>
                <w:sz w:val="20"/>
                <w:szCs w:val="20"/>
              </w:rPr>
              <w:t>Table</w:t>
            </w:r>
            <w:r w:rsidRPr="00E84B07">
              <w:rPr>
                <w:color w:val="000000" w:themeColor="text1"/>
                <w:sz w:val="20"/>
                <w:szCs w:val="20"/>
              </w:rPr>
              <w:t>. Cox proportional hazard model first cognitive impairment on lifetime incarceration duration and </w:t>
            </w:r>
            <w:r w:rsidRPr="00E84B07">
              <w:rPr>
                <w:i/>
                <w:iCs/>
                <w:color w:val="000000" w:themeColor="text1"/>
                <w:sz w:val="20"/>
                <w:szCs w:val="20"/>
              </w:rPr>
              <w:t>APOE-ε4</w:t>
            </w:r>
            <w:r w:rsidRPr="00E84B07">
              <w:rPr>
                <w:color w:val="000000" w:themeColor="text1"/>
                <w:sz w:val="20"/>
                <w:szCs w:val="20"/>
              </w:rPr>
              <w:t> genotype on in the HRS (</w:t>
            </w:r>
            <w:proofErr w:type="spellStart"/>
            <w:r w:rsidRPr="00E84B07">
              <w:rPr>
                <w:i/>
                <w:iCs/>
                <w:color w:val="000000" w:themeColor="text1"/>
                <w:sz w:val="20"/>
                <w:szCs w:val="20"/>
              </w:rPr>
              <w:t>N</w:t>
            </w:r>
            <w:r w:rsidRPr="00E84B07">
              <w:rPr>
                <w:i/>
                <w:iCs/>
                <w:color w:val="000000" w:themeColor="text1"/>
                <w:sz w:val="20"/>
                <w:szCs w:val="20"/>
                <w:vertAlign w:val="subscript"/>
              </w:rPr>
              <w:t>Person</w:t>
            </w:r>
            <w:proofErr w:type="spellEnd"/>
            <w:r w:rsidRPr="00E84B07">
              <w:rPr>
                <w:i/>
                <w:iCs/>
                <w:color w:val="000000" w:themeColor="text1"/>
                <w:sz w:val="20"/>
                <w:szCs w:val="20"/>
                <w:vertAlign w:val="subscript"/>
              </w:rPr>
              <w:t xml:space="preserve">-years </w:t>
            </w:r>
            <w:r w:rsidRPr="00E84B07">
              <w:rPr>
                <w:color w:val="000000" w:themeColor="text1"/>
                <w:sz w:val="20"/>
                <w:szCs w:val="20"/>
              </w:rPr>
              <w:t>= 117,142; </w:t>
            </w:r>
            <w:proofErr w:type="spellStart"/>
            <w:r w:rsidRPr="00E84B07">
              <w:rPr>
                <w:i/>
                <w:iCs/>
                <w:color w:val="000000" w:themeColor="text1"/>
                <w:sz w:val="20"/>
                <w:szCs w:val="20"/>
              </w:rPr>
              <w:t>N</w:t>
            </w:r>
            <w:r w:rsidRPr="00E84B07">
              <w:rPr>
                <w:i/>
                <w:iCs/>
                <w:color w:val="000000" w:themeColor="text1"/>
                <w:sz w:val="20"/>
                <w:szCs w:val="20"/>
                <w:vertAlign w:val="subscript"/>
              </w:rPr>
              <w:t>Cases</w:t>
            </w:r>
            <w:proofErr w:type="spellEnd"/>
            <w:r w:rsidRPr="00E84B07">
              <w:rPr>
                <w:i/>
                <w:iCs/>
                <w:color w:val="000000" w:themeColor="text1"/>
                <w:sz w:val="20"/>
                <w:szCs w:val="20"/>
                <w:vertAlign w:val="subscript"/>
              </w:rPr>
              <w:t xml:space="preserve"> </w:t>
            </w:r>
            <w:r w:rsidRPr="00E84B07">
              <w:rPr>
                <w:color w:val="000000" w:themeColor="text1"/>
                <w:sz w:val="20"/>
                <w:szCs w:val="20"/>
              </w:rPr>
              <w:t>= 10,031).</w:t>
            </w:r>
          </w:p>
        </w:tc>
      </w:tr>
      <w:tr w:rsidR="007873F5" w:rsidRPr="00E84B07" w14:paraId="718A8DAA" w14:textId="77777777" w:rsidTr="00793B98">
        <w:trPr>
          <w:trHeight w:val="60"/>
          <w:jc w:val="center"/>
        </w:trPr>
        <w:tc>
          <w:tcPr>
            <w:tcW w:w="2789" w:type="dxa"/>
            <w:tcBorders>
              <w:top w:val="single" w:sz="4" w:space="0" w:color="auto"/>
            </w:tcBorders>
            <w:shd w:val="clear" w:color="auto" w:fill="auto"/>
            <w:noWrap/>
            <w:vAlign w:val="bottom"/>
            <w:hideMark/>
          </w:tcPr>
          <w:p w14:paraId="16017C63" w14:textId="77777777" w:rsidR="007873F5" w:rsidRPr="00E84B07" w:rsidRDefault="007873F5" w:rsidP="00793B98">
            <w:pPr>
              <w:keepNext/>
              <w:keepLines/>
              <w:rPr>
                <w:color w:val="000000" w:themeColor="text1"/>
                <w:sz w:val="16"/>
                <w:szCs w:val="16"/>
              </w:rPr>
            </w:pPr>
          </w:p>
        </w:tc>
        <w:tc>
          <w:tcPr>
            <w:tcW w:w="2229" w:type="dxa"/>
            <w:gridSpan w:val="2"/>
            <w:tcBorders>
              <w:top w:val="single" w:sz="4" w:space="0" w:color="auto"/>
            </w:tcBorders>
            <w:shd w:val="clear" w:color="auto" w:fill="auto"/>
            <w:noWrap/>
            <w:vAlign w:val="bottom"/>
            <w:hideMark/>
          </w:tcPr>
          <w:p w14:paraId="520D94FE" w14:textId="77777777" w:rsidR="007873F5" w:rsidRPr="00E84B07" w:rsidRDefault="007873F5" w:rsidP="00793B98">
            <w:pPr>
              <w:keepNext/>
              <w:keepLines/>
              <w:jc w:val="center"/>
              <w:rPr>
                <w:color w:val="000000" w:themeColor="text1"/>
                <w:sz w:val="16"/>
                <w:szCs w:val="16"/>
              </w:rPr>
            </w:pPr>
            <w:r w:rsidRPr="00E84B07">
              <w:rPr>
                <w:color w:val="000000" w:themeColor="text1"/>
                <w:sz w:val="16"/>
                <w:szCs w:val="16"/>
              </w:rPr>
              <w:t>Model S3.1</w:t>
            </w:r>
          </w:p>
        </w:tc>
        <w:tc>
          <w:tcPr>
            <w:tcW w:w="277" w:type="dxa"/>
            <w:tcBorders>
              <w:top w:val="single" w:sz="4" w:space="0" w:color="auto"/>
            </w:tcBorders>
          </w:tcPr>
          <w:p w14:paraId="6E19A27F" w14:textId="77777777" w:rsidR="007873F5" w:rsidRPr="00E84B07" w:rsidRDefault="007873F5" w:rsidP="00793B98">
            <w:pPr>
              <w:keepNext/>
              <w:keepLines/>
              <w:jc w:val="center"/>
              <w:rPr>
                <w:color w:val="000000" w:themeColor="text1"/>
                <w:sz w:val="16"/>
                <w:szCs w:val="16"/>
              </w:rPr>
            </w:pPr>
          </w:p>
        </w:tc>
        <w:tc>
          <w:tcPr>
            <w:tcW w:w="2196" w:type="dxa"/>
            <w:gridSpan w:val="2"/>
            <w:tcBorders>
              <w:top w:val="single" w:sz="4" w:space="0" w:color="auto"/>
            </w:tcBorders>
            <w:shd w:val="clear" w:color="auto" w:fill="auto"/>
            <w:noWrap/>
            <w:vAlign w:val="bottom"/>
            <w:hideMark/>
          </w:tcPr>
          <w:p w14:paraId="687BD440" w14:textId="77777777" w:rsidR="007873F5" w:rsidRPr="00E84B07" w:rsidRDefault="007873F5" w:rsidP="00793B98">
            <w:pPr>
              <w:keepNext/>
              <w:keepLines/>
              <w:jc w:val="center"/>
              <w:rPr>
                <w:color w:val="000000" w:themeColor="text1"/>
                <w:sz w:val="16"/>
                <w:szCs w:val="16"/>
              </w:rPr>
            </w:pPr>
            <w:r w:rsidRPr="00E84B07">
              <w:rPr>
                <w:color w:val="000000" w:themeColor="text1"/>
                <w:sz w:val="16"/>
                <w:szCs w:val="16"/>
              </w:rPr>
              <w:t>Model S3.2</w:t>
            </w:r>
          </w:p>
        </w:tc>
      </w:tr>
      <w:tr w:rsidR="007873F5" w:rsidRPr="00E84B07" w14:paraId="46756280" w14:textId="77777777" w:rsidTr="00793B98">
        <w:trPr>
          <w:trHeight w:val="60"/>
          <w:jc w:val="center"/>
        </w:trPr>
        <w:tc>
          <w:tcPr>
            <w:tcW w:w="2789" w:type="dxa"/>
            <w:shd w:val="clear" w:color="auto" w:fill="auto"/>
            <w:noWrap/>
            <w:vAlign w:val="bottom"/>
          </w:tcPr>
          <w:p w14:paraId="6B699A9B" w14:textId="77777777" w:rsidR="007873F5" w:rsidRPr="00E84B07" w:rsidRDefault="007873F5" w:rsidP="00793B98">
            <w:pPr>
              <w:keepNext/>
              <w:keepLines/>
              <w:rPr>
                <w:color w:val="000000" w:themeColor="text1"/>
                <w:sz w:val="16"/>
                <w:szCs w:val="16"/>
              </w:rPr>
            </w:pPr>
          </w:p>
        </w:tc>
        <w:tc>
          <w:tcPr>
            <w:tcW w:w="2229" w:type="dxa"/>
            <w:gridSpan w:val="2"/>
            <w:tcBorders>
              <w:bottom w:val="single" w:sz="4" w:space="0" w:color="auto"/>
            </w:tcBorders>
            <w:shd w:val="clear" w:color="auto" w:fill="auto"/>
            <w:noWrap/>
            <w:vAlign w:val="bottom"/>
          </w:tcPr>
          <w:p w14:paraId="4D5D2312" w14:textId="77777777" w:rsidR="007873F5" w:rsidRPr="00E84B07" w:rsidRDefault="007873F5" w:rsidP="00793B98">
            <w:pPr>
              <w:keepNext/>
              <w:keepLines/>
              <w:jc w:val="center"/>
              <w:rPr>
                <w:color w:val="000000" w:themeColor="text1"/>
                <w:sz w:val="16"/>
                <w:szCs w:val="16"/>
              </w:rPr>
            </w:pPr>
            <w:r w:rsidRPr="00E84B07">
              <w:rPr>
                <w:color w:val="000000" w:themeColor="text1"/>
                <w:sz w:val="16"/>
                <w:szCs w:val="16"/>
              </w:rPr>
              <w:t>(baseline adjustment)</w:t>
            </w:r>
          </w:p>
        </w:tc>
        <w:tc>
          <w:tcPr>
            <w:tcW w:w="277" w:type="dxa"/>
            <w:tcBorders>
              <w:bottom w:val="single" w:sz="4" w:space="0" w:color="auto"/>
            </w:tcBorders>
          </w:tcPr>
          <w:p w14:paraId="09173FA3" w14:textId="77777777" w:rsidR="007873F5" w:rsidRPr="00E84B07" w:rsidRDefault="007873F5" w:rsidP="00793B98">
            <w:pPr>
              <w:keepNext/>
              <w:keepLines/>
              <w:jc w:val="center"/>
              <w:rPr>
                <w:color w:val="000000" w:themeColor="text1"/>
                <w:sz w:val="16"/>
                <w:szCs w:val="16"/>
              </w:rPr>
            </w:pPr>
          </w:p>
        </w:tc>
        <w:tc>
          <w:tcPr>
            <w:tcW w:w="2196" w:type="dxa"/>
            <w:gridSpan w:val="2"/>
            <w:tcBorders>
              <w:bottom w:val="single" w:sz="4" w:space="0" w:color="auto"/>
            </w:tcBorders>
            <w:shd w:val="clear" w:color="auto" w:fill="auto"/>
            <w:noWrap/>
            <w:vAlign w:val="bottom"/>
          </w:tcPr>
          <w:p w14:paraId="5BF0F860" w14:textId="77777777" w:rsidR="007873F5" w:rsidRPr="00E84B07" w:rsidRDefault="007873F5" w:rsidP="00793B98">
            <w:pPr>
              <w:keepNext/>
              <w:keepLines/>
              <w:jc w:val="center"/>
              <w:rPr>
                <w:color w:val="000000" w:themeColor="text1"/>
                <w:sz w:val="16"/>
                <w:szCs w:val="16"/>
              </w:rPr>
            </w:pPr>
            <w:r w:rsidRPr="00E84B07">
              <w:rPr>
                <w:color w:val="000000" w:themeColor="text1"/>
                <w:sz w:val="16"/>
                <w:szCs w:val="16"/>
              </w:rPr>
              <w:t>(full adjustment)</w:t>
            </w:r>
          </w:p>
        </w:tc>
      </w:tr>
      <w:tr w:rsidR="007873F5" w:rsidRPr="00E84B07" w14:paraId="7478E344" w14:textId="77777777" w:rsidTr="00793B98">
        <w:trPr>
          <w:trHeight w:val="60"/>
          <w:jc w:val="center"/>
        </w:trPr>
        <w:tc>
          <w:tcPr>
            <w:tcW w:w="2789" w:type="dxa"/>
            <w:tcBorders>
              <w:bottom w:val="single" w:sz="4" w:space="0" w:color="auto"/>
            </w:tcBorders>
            <w:shd w:val="clear" w:color="auto" w:fill="auto"/>
            <w:noWrap/>
            <w:vAlign w:val="bottom"/>
            <w:hideMark/>
          </w:tcPr>
          <w:p w14:paraId="2050AA5C" w14:textId="77777777" w:rsidR="007873F5" w:rsidRPr="00E84B07" w:rsidRDefault="007873F5" w:rsidP="00793B98">
            <w:pPr>
              <w:keepNext/>
              <w:keepLines/>
              <w:rPr>
                <w:color w:val="000000" w:themeColor="text1"/>
                <w:sz w:val="16"/>
                <w:szCs w:val="16"/>
              </w:rPr>
            </w:pPr>
            <w:r w:rsidRPr="00E84B07">
              <w:rPr>
                <w:color w:val="000000" w:themeColor="text1"/>
                <w:sz w:val="16"/>
                <w:szCs w:val="16"/>
              </w:rPr>
              <w:t>Variable</w:t>
            </w:r>
            <w:r w:rsidRPr="00E84B07">
              <w:rPr>
                <w:i/>
                <w:iCs/>
                <w:color w:val="000000" w:themeColor="text1"/>
                <w:sz w:val="16"/>
                <w:szCs w:val="16"/>
                <w:vertAlign w:val="superscript"/>
              </w:rPr>
              <w:t>1</w:t>
            </w:r>
          </w:p>
        </w:tc>
        <w:tc>
          <w:tcPr>
            <w:tcW w:w="1026" w:type="dxa"/>
            <w:tcBorders>
              <w:top w:val="single" w:sz="4" w:space="0" w:color="auto"/>
              <w:bottom w:val="single" w:sz="4" w:space="0" w:color="auto"/>
            </w:tcBorders>
            <w:shd w:val="clear" w:color="auto" w:fill="auto"/>
            <w:noWrap/>
            <w:vAlign w:val="bottom"/>
            <w:hideMark/>
          </w:tcPr>
          <w:p w14:paraId="51A44770" w14:textId="77777777" w:rsidR="007873F5" w:rsidRPr="00E84B07" w:rsidRDefault="007873F5" w:rsidP="00793B98">
            <w:pPr>
              <w:keepNext/>
              <w:keepLines/>
              <w:jc w:val="center"/>
              <w:rPr>
                <w:b/>
                <w:bCs/>
                <w:color w:val="000000" w:themeColor="text1"/>
                <w:sz w:val="16"/>
                <w:szCs w:val="16"/>
              </w:rPr>
            </w:pPr>
            <w:r w:rsidRPr="00E84B07">
              <w:rPr>
                <w:b/>
                <w:bCs/>
                <w:color w:val="000000" w:themeColor="text1"/>
                <w:sz w:val="16"/>
                <w:szCs w:val="16"/>
              </w:rPr>
              <w:t>HR</w:t>
            </w:r>
            <w:r w:rsidRPr="00E84B07">
              <w:rPr>
                <w:b/>
                <w:bCs/>
                <w:i/>
                <w:iCs/>
                <w:color w:val="000000" w:themeColor="text1"/>
                <w:sz w:val="16"/>
                <w:szCs w:val="16"/>
                <w:vertAlign w:val="superscript"/>
              </w:rPr>
              <w:t>2,3</w:t>
            </w:r>
          </w:p>
        </w:tc>
        <w:tc>
          <w:tcPr>
            <w:tcW w:w="1203" w:type="dxa"/>
            <w:tcBorders>
              <w:top w:val="single" w:sz="4" w:space="0" w:color="auto"/>
              <w:bottom w:val="single" w:sz="4" w:space="0" w:color="auto"/>
            </w:tcBorders>
            <w:shd w:val="clear" w:color="auto" w:fill="auto"/>
            <w:noWrap/>
            <w:vAlign w:val="bottom"/>
            <w:hideMark/>
          </w:tcPr>
          <w:p w14:paraId="2655807C" w14:textId="77777777" w:rsidR="007873F5" w:rsidRPr="00E84B07" w:rsidRDefault="007873F5" w:rsidP="00793B98">
            <w:pPr>
              <w:keepNext/>
              <w:keepLines/>
              <w:jc w:val="center"/>
              <w:rPr>
                <w:b/>
                <w:bCs/>
                <w:color w:val="000000" w:themeColor="text1"/>
                <w:sz w:val="16"/>
                <w:szCs w:val="16"/>
              </w:rPr>
            </w:pPr>
            <w:r w:rsidRPr="00E84B07">
              <w:rPr>
                <w:b/>
                <w:bCs/>
                <w:color w:val="000000" w:themeColor="text1"/>
                <w:sz w:val="16"/>
                <w:szCs w:val="16"/>
              </w:rPr>
              <w:t>95% CI</w:t>
            </w:r>
            <w:r w:rsidRPr="00E84B07">
              <w:rPr>
                <w:b/>
                <w:bCs/>
                <w:i/>
                <w:iCs/>
                <w:color w:val="000000" w:themeColor="text1"/>
                <w:sz w:val="16"/>
                <w:szCs w:val="16"/>
                <w:vertAlign w:val="superscript"/>
              </w:rPr>
              <w:t>3</w:t>
            </w:r>
          </w:p>
        </w:tc>
        <w:tc>
          <w:tcPr>
            <w:tcW w:w="277" w:type="dxa"/>
            <w:tcBorders>
              <w:top w:val="single" w:sz="4" w:space="0" w:color="auto"/>
              <w:bottom w:val="single" w:sz="4" w:space="0" w:color="auto"/>
            </w:tcBorders>
          </w:tcPr>
          <w:p w14:paraId="392EE4FF" w14:textId="77777777" w:rsidR="007873F5" w:rsidRPr="00E84B07" w:rsidRDefault="007873F5" w:rsidP="00793B98">
            <w:pPr>
              <w:keepNext/>
              <w:keepLines/>
              <w:jc w:val="center"/>
              <w:rPr>
                <w:b/>
                <w:bCs/>
                <w:color w:val="000000" w:themeColor="text1"/>
                <w:sz w:val="16"/>
                <w:szCs w:val="16"/>
              </w:rPr>
            </w:pPr>
          </w:p>
        </w:tc>
        <w:tc>
          <w:tcPr>
            <w:tcW w:w="1026" w:type="dxa"/>
            <w:tcBorders>
              <w:top w:val="single" w:sz="4" w:space="0" w:color="auto"/>
              <w:bottom w:val="single" w:sz="4" w:space="0" w:color="auto"/>
            </w:tcBorders>
            <w:shd w:val="clear" w:color="auto" w:fill="auto"/>
            <w:noWrap/>
            <w:vAlign w:val="bottom"/>
            <w:hideMark/>
          </w:tcPr>
          <w:p w14:paraId="5713DD35" w14:textId="77777777" w:rsidR="007873F5" w:rsidRPr="00E84B07" w:rsidRDefault="007873F5" w:rsidP="00793B98">
            <w:pPr>
              <w:keepNext/>
              <w:keepLines/>
              <w:jc w:val="center"/>
              <w:rPr>
                <w:b/>
                <w:bCs/>
                <w:color w:val="000000" w:themeColor="text1"/>
                <w:sz w:val="16"/>
                <w:szCs w:val="16"/>
              </w:rPr>
            </w:pPr>
            <w:r w:rsidRPr="00E84B07">
              <w:rPr>
                <w:b/>
                <w:bCs/>
                <w:color w:val="000000" w:themeColor="text1"/>
                <w:sz w:val="16"/>
                <w:szCs w:val="16"/>
              </w:rPr>
              <w:t>HR</w:t>
            </w:r>
            <w:r w:rsidRPr="00E84B07">
              <w:rPr>
                <w:b/>
                <w:bCs/>
                <w:i/>
                <w:iCs/>
                <w:color w:val="000000" w:themeColor="text1"/>
                <w:sz w:val="16"/>
                <w:szCs w:val="16"/>
                <w:vertAlign w:val="superscript"/>
              </w:rPr>
              <w:t>2,3</w:t>
            </w:r>
          </w:p>
        </w:tc>
        <w:tc>
          <w:tcPr>
            <w:tcW w:w="1170" w:type="dxa"/>
            <w:tcBorders>
              <w:top w:val="single" w:sz="4" w:space="0" w:color="auto"/>
              <w:bottom w:val="single" w:sz="4" w:space="0" w:color="auto"/>
            </w:tcBorders>
            <w:shd w:val="clear" w:color="auto" w:fill="auto"/>
            <w:noWrap/>
            <w:vAlign w:val="bottom"/>
            <w:hideMark/>
          </w:tcPr>
          <w:p w14:paraId="301A1A8A" w14:textId="77777777" w:rsidR="007873F5" w:rsidRPr="00E84B07" w:rsidRDefault="007873F5" w:rsidP="00793B98">
            <w:pPr>
              <w:keepNext/>
              <w:keepLines/>
              <w:jc w:val="center"/>
              <w:rPr>
                <w:b/>
                <w:bCs/>
                <w:color w:val="000000" w:themeColor="text1"/>
                <w:sz w:val="16"/>
                <w:szCs w:val="16"/>
              </w:rPr>
            </w:pPr>
            <w:r w:rsidRPr="00E84B07">
              <w:rPr>
                <w:b/>
                <w:bCs/>
                <w:color w:val="000000" w:themeColor="text1"/>
                <w:sz w:val="16"/>
                <w:szCs w:val="16"/>
              </w:rPr>
              <w:t>95% CI</w:t>
            </w:r>
            <w:r w:rsidRPr="00E84B07">
              <w:rPr>
                <w:b/>
                <w:bCs/>
                <w:i/>
                <w:iCs/>
                <w:color w:val="000000" w:themeColor="text1"/>
                <w:sz w:val="16"/>
                <w:szCs w:val="16"/>
                <w:vertAlign w:val="superscript"/>
              </w:rPr>
              <w:t>3</w:t>
            </w:r>
          </w:p>
        </w:tc>
      </w:tr>
      <w:tr w:rsidR="007873F5" w:rsidRPr="00E84B07" w14:paraId="799F86ED" w14:textId="77777777" w:rsidTr="00793B98">
        <w:trPr>
          <w:trHeight w:val="60"/>
          <w:jc w:val="center"/>
        </w:trPr>
        <w:tc>
          <w:tcPr>
            <w:tcW w:w="2789" w:type="dxa"/>
            <w:tcBorders>
              <w:top w:val="single" w:sz="4" w:space="0" w:color="auto"/>
            </w:tcBorders>
            <w:shd w:val="clear" w:color="auto" w:fill="auto"/>
            <w:noWrap/>
          </w:tcPr>
          <w:p w14:paraId="5CB39E50" w14:textId="77777777" w:rsidR="007873F5" w:rsidRPr="00E84B07" w:rsidRDefault="007873F5" w:rsidP="00793B98">
            <w:pPr>
              <w:keepNext/>
              <w:keepLines/>
              <w:rPr>
                <w:color w:val="000000" w:themeColor="text1"/>
                <w:sz w:val="16"/>
                <w:szCs w:val="16"/>
              </w:rPr>
            </w:pPr>
            <w:r w:rsidRPr="00E84B07">
              <w:rPr>
                <w:i/>
                <w:iCs/>
                <w:color w:val="000000" w:themeColor="text1"/>
                <w:sz w:val="16"/>
                <w:szCs w:val="16"/>
              </w:rPr>
              <w:t>APOE- ε4</w:t>
            </w:r>
            <w:r w:rsidRPr="00E84B07">
              <w:rPr>
                <w:color w:val="000000" w:themeColor="text1"/>
                <w:sz w:val="16"/>
                <w:szCs w:val="16"/>
              </w:rPr>
              <w:t xml:space="preserve"> allele count</w:t>
            </w:r>
          </w:p>
        </w:tc>
        <w:tc>
          <w:tcPr>
            <w:tcW w:w="1026" w:type="dxa"/>
            <w:tcBorders>
              <w:top w:val="single" w:sz="4" w:space="0" w:color="auto"/>
            </w:tcBorders>
            <w:shd w:val="clear" w:color="auto" w:fill="auto"/>
            <w:noWrap/>
            <w:vAlign w:val="bottom"/>
          </w:tcPr>
          <w:p w14:paraId="71CD5194" w14:textId="77777777" w:rsidR="007873F5" w:rsidRPr="00E84B07" w:rsidRDefault="007873F5" w:rsidP="00793B98">
            <w:pPr>
              <w:keepNext/>
              <w:keepLines/>
              <w:jc w:val="center"/>
              <w:rPr>
                <w:color w:val="000000" w:themeColor="text1"/>
                <w:sz w:val="16"/>
                <w:szCs w:val="16"/>
              </w:rPr>
            </w:pPr>
          </w:p>
        </w:tc>
        <w:tc>
          <w:tcPr>
            <w:tcW w:w="1203" w:type="dxa"/>
            <w:tcBorders>
              <w:top w:val="single" w:sz="4" w:space="0" w:color="auto"/>
            </w:tcBorders>
            <w:shd w:val="clear" w:color="auto" w:fill="auto"/>
            <w:noWrap/>
            <w:vAlign w:val="bottom"/>
          </w:tcPr>
          <w:p w14:paraId="6CBF97E5" w14:textId="77777777" w:rsidR="007873F5" w:rsidRPr="00E84B07" w:rsidRDefault="007873F5" w:rsidP="00793B98">
            <w:pPr>
              <w:keepNext/>
              <w:keepLines/>
              <w:jc w:val="center"/>
              <w:rPr>
                <w:color w:val="000000" w:themeColor="text1"/>
                <w:sz w:val="16"/>
                <w:szCs w:val="16"/>
              </w:rPr>
            </w:pPr>
          </w:p>
        </w:tc>
        <w:tc>
          <w:tcPr>
            <w:tcW w:w="277" w:type="dxa"/>
            <w:tcBorders>
              <w:top w:val="single" w:sz="4" w:space="0" w:color="auto"/>
            </w:tcBorders>
          </w:tcPr>
          <w:p w14:paraId="0D331312" w14:textId="77777777" w:rsidR="007873F5" w:rsidRPr="00E84B07" w:rsidRDefault="007873F5" w:rsidP="00793B98">
            <w:pPr>
              <w:keepNext/>
              <w:keepLines/>
              <w:jc w:val="center"/>
              <w:rPr>
                <w:color w:val="000000" w:themeColor="text1"/>
                <w:sz w:val="16"/>
                <w:szCs w:val="16"/>
              </w:rPr>
            </w:pPr>
          </w:p>
        </w:tc>
        <w:tc>
          <w:tcPr>
            <w:tcW w:w="1026" w:type="dxa"/>
            <w:tcBorders>
              <w:top w:val="single" w:sz="4" w:space="0" w:color="auto"/>
            </w:tcBorders>
            <w:shd w:val="clear" w:color="auto" w:fill="auto"/>
            <w:noWrap/>
            <w:vAlign w:val="bottom"/>
          </w:tcPr>
          <w:p w14:paraId="7B6F5C26" w14:textId="77777777" w:rsidR="007873F5" w:rsidRPr="00E84B07" w:rsidRDefault="007873F5" w:rsidP="00793B98">
            <w:pPr>
              <w:keepNext/>
              <w:keepLines/>
              <w:jc w:val="center"/>
              <w:rPr>
                <w:color w:val="000000" w:themeColor="text1"/>
                <w:sz w:val="16"/>
                <w:szCs w:val="16"/>
              </w:rPr>
            </w:pPr>
          </w:p>
        </w:tc>
        <w:tc>
          <w:tcPr>
            <w:tcW w:w="1170" w:type="dxa"/>
            <w:tcBorders>
              <w:top w:val="single" w:sz="4" w:space="0" w:color="auto"/>
            </w:tcBorders>
            <w:shd w:val="clear" w:color="auto" w:fill="auto"/>
            <w:noWrap/>
            <w:vAlign w:val="bottom"/>
          </w:tcPr>
          <w:p w14:paraId="7A2F09FF" w14:textId="77777777" w:rsidR="007873F5" w:rsidRPr="00E84B07" w:rsidRDefault="007873F5" w:rsidP="00793B98">
            <w:pPr>
              <w:keepNext/>
              <w:keepLines/>
              <w:jc w:val="center"/>
              <w:rPr>
                <w:color w:val="000000" w:themeColor="text1"/>
                <w:sz w:val="16"/>
                <w:szCs w:val="16"/>
              </w:rPr>
            </w:pPr>
          </w:p>
        </w:tc>
      </w:tr>
      <w:tr w:rsidR="007873F5" w:rsidRPr="00E84B07" w14:paraId="1834D24C" w14:textId="77777777" w:rsidTr="00793B98">
        <w:trPr>
          <w:trHeight w:val="70"/>
          <w:jc w:val="center"/>
        </w:trPr>
        <w:tc>
          <w:tcPr>
            <w:tcW w:w="2789" w:type="dxa"/>
            <w:shd w:val="clear" w:color="auto" w:fill="auto"/>
            <w:noWrap/>
            <w:hideMark/>
          </w:tcPr>
          <w:p w14:paraId="780825B5" w14:textId="77777777" w:rsidR="007873F5" w:rsidRPr="00E84B07" w:rsidRDefault="007873F5" w:rsidP="00793B98">
            <w:pPr>
              <w:keepNext/>
              <w:keepLines/>
              <w:rPr>
                <w:color w:val="000000" w:themeColor="text1"/>
                <w:sz w:val="16"/>
                <w:szCs w:val="16"/>
              </w:rPr>
            </w:pPr>
            <w:r w:rsidRPr="00E84B07">
              <w:rPr>
                <w:color w:val="000000" w:themeColor="text1"/>
                <w:sz w:val="16"/>
                <w:szCs w:val="16"/>
              </w:rPr>
              <w:t>    One copy</w:t>
            </w:r>
          </w:p>
        </w:tc>
        <w:tc>
          <w:tcPr>
            <w:tcW w:w="1026" w:type="dxa"/>
            <w:shd w:val="clear" w:color="auto" w:fill="auto"/>
            <w:noWrap/>
            <w:vAlign w:val="bottom"/>
            <w:hideMark/>
          </w:tcPr>
          <w:p w14:paraId="6B9B9B72"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25***</w:t>
            </w:r>
          </w:p>
        </w:tc>
        <w:tc>
          <w:tcPr>
            <w:tcW w:w="1203" w:type="dxa"/>
            <w:shd w:val="clear" w:color="auto" w:fill="auto"/>
            <w:noWrap/>
            <w:vAlign w:val="bottom"/>
            <w:hideMark/>
          </w:tcPr>
          <w:p w14:paraId="4BA746A5"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16, 1.35]</w:t>
            </w:r>
          </w:p>
        </w:tc>
        <w:tc>
          <w:tcPr>
            <w:tcW w:w="277" w:type="dxa"/>
          </w:tcPr>
          <w:p w14:paraId="6B4E06E0"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hideMark/>
          </w:tcPr>
          <w:p w14:paraId="2B6A9E89"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25***</w:t>
            </w:r>
          </w:p>
        </w:tc>
        <w:tc>
          <w:tcPr>
            <w:tcW w:w="1170" w:type="dxa"/>
            <w:shd w:val="clear" w:color="auto" w:fill="auto"/>
            <w:noWrap/>
            <w:vAlign w:val="bottom"/>
            <w:hideMark/>
          </w:tcPr>
          <w:p w14:paraId="3450BB79"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16, 1.35]</w:t>
            </w:r>
          </w:p>
        </w:tc>
      </w:tr>
      <w:tr w:rsidR="007873F5" w:rsidRPr="00E84B07" w14:paraId="5BB68249" w14:textId="77777777" w:rsidTr="00793B98">
        <w:trPr>
          <w:trHeight w:val="70"/>
          <w:jc w:val="center"/>
        </w:trPr>
        <w:tc>
          <w:tcPr>
            <w:tcW w:w="2789" w:type="dxa"/>
            <w:shd w:val="clear" w:color="auto" w:fill="auto"/>
            <w:noWrap/>
            <w:hideMark/>
          </w:tcPr>
          <w:p w14:paraId="3D747012" w14:textId="77777777" w:rsidR="007873F5" w:rsidRPr="00E84B07" w:rsidRDefault="007873F5" w:rsidP="00793B98">
            <w:pPr>
              <w:keepNext/>
              <w:keepLines/>
              <w:rPr>
                <w:color w:val="000000" w:themeColor="text1"/>
                <w:sz w:val="16"/>
                <w:szCs w:val="16"/>
              </w:rPr>
            </w:pPr>
            <w:r w:rsidRPr="00E84B07">
              <w:rPr>
                <w:color w:val="000000" w:themeColor="text1"/>
                <w:sz w:val="16"/>
                <w:szCs w:val="16"/>
              </w:rPr>
              <w:t>    Two copies</w:t>
            </w:r>
          </w:p>
        </w:tc>
        <w:tc>
          <w:tcPr>
            <w:tcW w:w="1026" w:type="dxa"/>
            <w:shd w:val="clear" w:color="auto" w:fill="auto"/>
            <w:noWrap/>
            <w:vAlign w:val="bottom"/>
            <w:hideMark/>
          </w:tcPr>
          <w:p w14:paraId="36FC40CD"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70***</w:t>
            </w:r>
          </w:p>
        </w:tc>
        <w:tc>
          <w:tcPr>
            <w:tcW w:w="1203" w:type="dxa"/>
            <w:shd w:val="clear" w:color="auto" w:fill="auto"/>
            <w:noWrap/>
            <w:vAlign w:val="bottom"/>
            <w:hideMark/>
          </w:tcPr>
          <w:p w14:paraId="064EBF49"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37, 2.12]</w:t>
            </w:r>
          </w:p>
        </w:tc>
        <w:tc>
          <w:tcPr>
            <w:tcW w:w="277" w:type="dxa"/>
          </w:tcPr>
          <w:p w14:paraId="160CF996"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hideMark/>
          </w:tcPr>
          <w:p w14:paraId="0ACFAD76"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67***</w:t>
            </w:r>
          </w:p>
        </w:tc>
        <w:tc>
          <w:tcPr>
            <w:tcW w:w="1170" w:type="dxa"/>
            <w:shd w:val="clear" w:color="auto" w:fill="auto"/>
            <w:noWrap/>
            <w:vAlign w:val="bottom"/>
            <w:hideMark/>
          </w:tcPr>
          <w:p w14:paraId="5C3E43A9"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34, 2.08]</w:t>
            </w:r>
          </w:p>
        </w:tc>
      </w:tr>
      <w:tr w:rsidR="007873F5" w:rsidRPr="00E84B07" w14:paraId="4D1FFA54" w14:textId="77777777" w:rsidTr="00793B98">
        <w:trPr>
          <w:trHeight w:val="70"/>
          <w:jc w:val="center"/>
        </w:trPr>
        <w:tc>
          <w:tcPr>
            <w:tcW w:w="2789" w:type="dxa"/>
            <w:shd w:val="clear" w:color="auto" w:fill="auto"/>
            <w:noWrap/>
          </w:tcPr>
          <w:p w14:paraId="03B106D6"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tcPr>
          <w:p w14:paraId="395FEAD4" w14:textId="77777777" w:rsidR="007873F5" w:rsidRPr="00E84B07" w:rsidRDefault="007873F5" w:rsidP="00793B98">
            <w:pPr>
              <w:keepNext/>
              <w:keepLines/>
              <w:rPr>
                <w:color w:val="000000" w:themeColor="text1"/>
                <w:sz w:val="16"/>
                <w:szCs w:val="16"/>
              </w:rPr>
            </w:pPr>
          </w:p>
        </w:tc>
        <w:tc>
          <w:tcPr>
            <w:tcW w:w="1203" w:type="dxa"/>
            <w:shd w:val="clear" w:color="auto" w:fill="auto"/>
            <w:noWrap/>
            <w:vAlign w:val="bottom"/>
          </w:tcPr>
          <w:p w14:paraId="2FC08B80" w14:textId="77777777" w:rsidR="007873F5" w:rsidRPr="00E84B07" w:rsidRDefault="007873F5" w:rsidP="00793B98">
            <w:pPr>
              <w:keepNext/>
              <w:keepLines/>
              <w:rPr>
                <w:color w:val="000000" w:themeColor="text1"/>
                <w:sz w:val="16"/>
                <w:szCs w:val="16"/>
              </w:rPr>
            </w:pPr>
          </w:p>
        </w:tc>
        <w:tc>
          <w:tcPr>
            <w:tcW w:w="277" w:type="dxa"/>
          </w:tcPr>
          <w:p w14:paraId="08B48818"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tcPr>
          <w:p w14:paraId="10D5A4FD" w14:textId="77777777" w:rsidR="007873F5" w:rsidRPr="00E84B07" w:rsidRDefault="007873F5" w:rsidP="00793B98">
            <w:pPr>
              <w:keepNext/>
              <w:keepLines/>
              <w:rPr>
                <w:color w:val="000000" w:themeColor="text1"/>
                <w:sz w:val="16"/>
                <w:szCs w:val="16"/>
              </w:rPr>
            </w:pPr>
          </w:p>
        </w:tc>
        <w:tc>
          <w:tcPr>
            <w:tcW w:w="1170" w:type="dxa"/>
            <w:shd w:val="clear" w:color="auto" w:fill="auto"/>
            <w:noWrap/>
            <w:vAlign w:val="bottom"/>
          </w:tcPr>
          <w:p w14:paraId="6F272E16" w14:textId="77777777" w:rsidR="007873F5" w:rsidRPr="00E84B07" w:rsidRDefault="007873F5" w:rsidP="00793B98">
            <w:pPr>
              <w:keepNext/>
              <w:keepLines/>
              <w:rPr>
                <w:color w:val="000000" w:themeColor="text1"/>
                <w:sz w:val="16"/>
                <w:szCs w:val="16"/>
              </w:rPr>
            </w:pPr>
          </w:p>
        </w:tc>
      </w:tr>
      <w:tr w:rsidR="007873F5" w:rsidRPr="00E84B07" w14:paraId="5FCFDC94" w14:textId="77777777" w:rsidTr="00793B98">
        <w:trPr>
          <w:trHeight w:val="70"/>
          <w:jc w:val="center"/>
        </w:trPr>
        <w:tc>
          <w:tcPr>
            <w:tcW w:w="2789" w:type="dxa"/>
            <w:shd w:val="clear" w:color="auto" w:fill="auto"/>
            <w:noWrap/>
          </w:tcPr>
          <w:p w14:paraId="5ED3376A" w14:textId="77777777" w:rsidR="007873F5" w:rsidRPr="00E84B07" w:rsidRDefault="007873F5" w:rsidP="00793B98">
            <w:pPr>
              <w:keepNext/>
              <w:keepLines/>
              <w:rPr>
                <w:color w:val="000000" w:themeColor="text1"/>
                <w:sz w:val="16"/>
                <w:szCs w:val="16"/>
              </w:rPr>
            </w:pPr>
            <w:r w:rsidRPr="00E84B07">
              <w:rPr>
                <w:color w:val="000000" w:themeColor="text1"/>
                <w:sz w:val="16"/>
                <w:szCs w:val="16"/>
              </w:rPr>
              <w:t>Lifetime incarceration duration</w:t>
            </w:r>
          </w:p>
        </w:tc>
        <w:tc>
          <w:tcPr>
            <w:tcW w:w="1026" w:type="dxa"/>
            <w:shd w:val="clear" w:color="auto" w:fill="auto"/>
            <w:noWrap/>
            <w:vAlign w:val="bottom"/>
          </w:tcPr>
          <w:p w14:paraId="6801C19C" w14:textId="77777777" w:rsidR="007873F5" w:rsidRPr="00E84B07" w:rsidRDefault="007873F5" w:rsidP="00793B98">
            <w:pPr>
              <w:keepNext/>
              <w:keepLines/>
              <w:rPr>
                <w:color w:val="000000" w:themeColor="text1"/>
                <w:sz w:val="16"/>
                <w:szCs w:val="16"/>
              </w:rPr>
            </w:pPr>
          </w:p>
        </w:tc>
        <w:tc>
          <w:tcPr>
            <w:tcW w:w="1203" w:type="dxa"/>
            <w:shd w:val="clear" w:color="auto" w:fill="auto"/>
            <w:noWrap/>
            <w:vAlign w:val="bottom"/>
          </w:tcPr>
          <w:p w14:paraId="266D714A" w14:textId="77777777" w:rsidR="007873F5" w:rsidRPr="00E84B07" w:rsidRDefault="007873F5" w:rsidP="00793B98">
            <w:pPr>
              <w:keepNext/>
              <w:keepLines/>
              <w:rPr>
                <w:color w:val="000000" w:themeColor="text1"/>
                <w:sz w:val="16"/>
                <w:szCs w:val="16"/>
              </w:rPr>
            </w:pPr>
          </w:p>
        </w:tc>
        <w:tc>
          <w:tcPr>
            <w:tcW w:w="277" w:type="dxa"/>
          </w:tcPr>
          <w:p w14:paraId="4F9FE1C6"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tcPr>
          <w:p w14:paraId="43A5441E" w14:textId="77777777" w:rsidR="007873F5" w:rsidRPr="00E84B07" w:rsidRDefault="007873F5" w:rsidP="00793B98">
            <w:pPr>
              <w:keepNext/>
              <w:keepLines/>
              <w:rPr>
                <w:color w:val="000000" w:themeColor="text1"/>
                <w:sz w:val="16"/>
                <w:szCs w:val="16"/>
              </w:rPr>
            </w:pPr>
          </w:p>
        </w:tc>
        <w:tc>
          <w:tcPr>
            <w:tcW w:w="1170" w:type="dxa"/>
            <w:shd w:val="clear" w:color="auto" w:fill="auto"/>
            <w:noWrap/>
            <w:vAlign w:val="bottom"/>
          </w:tcPr>
          <w:p w14:paraId="36330EE9" w14:textId="77777777" w:rsidR="007873F5" w:rsidRPr="00E84B07" w:rsidRDefault="007873F5" w:rsidP="00793B98">
            <w:pPr>
              <w:keepNext/>
              <w:keepLines/>
              <w:rPr>
                <w:color w:val="000000" w:themeColor="text1"/>
                <w:sz w:val="16"/>
                <w:szCs w:val="16"/>
              </w:rPr>
            </w:pPr>
          </w:p>
        </w:tc>
      </w:tr>
      <w:tr w:rsidR="007873F5" w:rsidRPr="00E84B07" w14:paraId="689143DB" w14:textId="77777777" w:rsidTr="00793B98">
        <w:trPr>
          <w:trHeight w:val="70"/>
          <w:jc w:val="center"/>
        </w:trPr>
        <w:tc>
          <w:tcPr>
            <w:tcW w:w="2789" w:type="dxa"/>
            <w:shd w:val="clear" w:color="auto" w:fill="auto"/>
            <w:noWrap/>
            <w:hideMark/>
          </w:tcPr>
          <w:p w14:paraId="444E1519" w14:textId="77777777" w:rsidR="007873F5" w:rsidRPr="00E84B07" w:rsidRDefault="007873F5" w:rsidP="00793B98">
            <w:pPr>
              <w:keepNext/>
              <w:keepLines/>
              <w:rPr>
                <w:color w:val="000000" w:themeColor="text1"/>
                <w:sz w:val="16"/>
                <w:szCs w:val="16"/>
              </w:rPr>
            </w:pPr>
            <w:r w:rsidRPr="00E84B07">
              <w:rPr>
                <w:color w:val="000000" w:themeColor="text1"/>
                <w:sz w:val="16"/>
                <w:szCs w:val="16"/>
              </w:rPr>
              <w:t>    Less than one month</w:t>
            </w:r>
          </w:p>
        </w:tc>
        <w:tc>
          <w:tcPr>
            <w:tcW w:w="1026" w:type="dxa"/>
            <w:shd w:val="clear" w:color="auto" w:fill="auto"/>
            <w:noWrap/>
            <w:vAlign w:val="bottom"/>
            <w:hideMark/>
          </w:tcPr>
          <w:p w14:paraId="028C392D"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30***</w:t>
            </w:r>
          </w:p>
        </w:tc>
        <w:tc>
          <w:tcPr>
            <w:tcW w:w="1203" w:type="dxa"/>
            <w:shd w:val="clear" w:color="auto" w:fill="auto"/>
            <w:noWrap/>
            <w:vAlign w:val="bottom"/>
            <w:hideMark/>
          </w:tcPr>
          <w:p w14:paraId="587A25B3"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13, 1.50]</w:t>
            </w:r>
          </w:p>
        </w:tc>
        <w:tc>
          <w:tcPr>
            <w:tcW w:w="277" w:type="dxa"/>
          </w:tcPr>
          <w:p w14:paraId="61052044" w14:textId="77777777" w:rsidR="007873F5" w:rsidRPr="00E84B07" w:rsidRDefault="007873F5" w:rsidP="00793B98">
            <w:pPr>
              <w:keepNext/>
              <w:keepLines/>
              <w:rPr>
                <w:color w:val="000000" w:themeColor="text1"/>
                <w:sz w:val="16"/>
                <w:szCs w:val="16"/>
              </w:rPr>
            </w:pPr>
          </w:p>
        </w:tc>
        <w:tc>
          <w:tcPr>
            <w:tcW w:w="1026" w:type="dxa"/>
            <w:shd w:val="clear" w:color="auto" w:fill="auto"/>
            <w:noWrap/>
            <w:vAlign w:val="bottom"/>
            <w:hideMark/>
          </w:tcPr>
          <w:p w14:paraId="1CB3B230"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22**</w:t>
            </w:r>
          </w:p>
        </w:tc>
        <w:tc>
          <w:tcPr>
            <w:tcW w:w="1170" w:type="dxa"/>
            <w:shd w:val="clear" w:color="auto" w:fill="auto"/>
            <w:noWrap/>
            <w:vAlign w:val="bottom"/>
            <w:hideMark/>
          </w:tcPr>
          <w:p w14:paraId="34C79AFA"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06, 1.41]</w:t>
            </w:r>
          </w:p>
        </w:tc>
      </w:tr>
      <w:tr w:rsidR="007873F5" w:rsidRPr="00E84B07" w14:paraId="462E04EE" w14:textId="77777777" w:rsidTr="00793B98">
        <w:trPr>
          <w:trHeight w:val="70"/>
          <w:jc w:val="center"/>
        </w:trPr>
        <w:tc>
          <w:tcPr>
            <w:tcW w:w="2789" w:type="dxa"/>
            <w:tcBorders>
              <w:bottom w:val="single" w:sz="4" w:space="0" w:color="auto"/>
            </w:tcBorders>
            <w:shd w:val="clear" w:color="auto" w:fill="auto"/>
            <w:noWrap/>
            <w:hideMark/>
          </w:tcPr>
          <w:p w14:paraId="27E51D00" w14:textId="77777777" w:rsidR="007873F5" w:rsidRPr="00E84B07" w:rsidRDefault="007873F5" w:rsidP="00793B98">
            <w:pPr>
              <w:keepNext/>
              <w:keepLines/>
              <w:rPr>
                <w:color w:val="000000" w:themeColor="text1"/>
                <w:sz w:val="16"/>
                <w:szCs w:val="16"/>
              </w:rPr>
            </w:pPr>
            <w:r w:rsidRPr="00E84B07">
              <w:rPr>
                <w:color w:val="000000" w:themeColor="text1"/>
                <w:sz w:val="16"/>
                <w:szCs w:val="16"/>
              </w:rPr>
              <w:t>    One month or more</w:t>
            </w:r>
          </w:p>
        </w:tc>
        <w:tc>
          <w:tcPr>
            <w:tcW w:w="1026" w:type="dxa"/>
            <w:tcBorders>
              <w:bottom w:val="single" w:sz="4" w:space="0" w:color="auto"/>
            </w:tcBorders>
            <w:shd w:val="clear" w:color="auto" w:fill="auto"/>
            <w:noWrap/>
            <w:vAlign w:val="bottom"/>
            <w:hideMark/>
          </w:tcPr>
          <w:p w14:paraId="1B9646D2"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61***</w:t>
            </w:r>
          </w:p>
        </w:tc>
        <w:tc>
          <w:tcPr>
            <w:tcW w:w="1203" w:type="dxa"/>
            <w:tcBorders>
              <w:bottom w:val="single" w:sz="4" w:space="0" w:color="auto"/>
            </w:tcBorders>
            <w:shd w:val="clear" w:color="auto" w:fill="auto"/>
            <w:noWrap/>
            <w:vAlign w:val="bottom"/>
            <w:hideMark/>
          </w:tcPr>
          <w:p w14:paraId="6F279425"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34, 1.92]</w:t>
            </w:r>
          </w:p>
        </w:tc>
        <w:tc>
          <w:tcPr>
            <w:tcW w:w="277" w:type="dxa"/>
            <w:tcBorders>
              <w:bottom w:val="single" w:sz="4" w:space="0" w:color="auto"/>
            </w:tcBorders>
          </w:tcPr>
          <w:p w14:paraId="5C6B2F93" w14:textId="77777777" w:rsidR="007873F5" w:rsidRPr="00E84B07" w:rsidRDefault="007873F5" w:rsidP="00793B98">
            <w:pPr>
              <w:keepNext/>
              <w:keepLines/>
              <w:rPr>
                <w:color w:val="000000" w:themeColor="text1"/>
                <w:sz w:val="16"/>
                <w:szCs w:val="16"/>
              </w:rPr>
            </w:pPr>
          </w:p>
        </w:tc>
        <w:tc>
          <w:tcPr>
            <w:tcW w:w="1026" w:type="dxa"/>
            <w:tcBorders>
              <w:bottom w:val="single" w:sz="4" w:space="0" w:color="auto"/>
            </w:tcBorders>
            <w:shd w:val="clear" w:color="auto" w:fill="auto"/>
            <w:noWrap/>
            <w:vAlign w:val="bottom"/>
            <w:hideMark/>
          </w:tcPr>
          <w:p w14:paraId="170CF60B"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37***</w:t>
            </w:r>
          </w:p>
        </w:tc>
        <w:tc>
          <w:tcPr>
            <w:tcW w:w="1170" w:type="dxa"/>
            <w:tcBorders>
              <w:bottom w:val="single" w:sz="4" w:space="0" w:color="auto"/>
            </w:tcBorders>
            <w:shd w:val="clear" w:color="auto" w:fill="auto"/>
            <w:noWrap/>
            <w:vAlign w:val="bottom"/>
            <w:hideMark/>
          </w:tcPr>
          <w:p w14:paraId="6747BD17" w14:textId="77777777" w:rsidR="007873F5" w:rsidRPr="00E84B07" w:rsidRDefault="007873F5" w:rsidP="00793B98">
            <w:pPr>
              <w:keepNext/>
              <w:keepLines/>
              <w:rPr>
                <w:color w:val="000000" w:themeColor="text1"/>
                <w:sz w:val="16"/>
                <w:szCs w:val="16"/>
              </w:rPr>
            </w:pPr>
            <w:r w:rsidRPr="00E84B07">
              <w:rPr>
                <w:color w:val="000000" w:themeColor="text1"/>
                <w:sz w:val="16"/>
                <w:szCs w:val="16"/>
              </w:rPr>
              <w:t>[1.14, 1.64]</w:t>
            </w:r>
          </w:p>
        </w:tc>
      </w:tr>
      <w:tr w:rsidR="007873F5" w:rsidRPr="00E84B07" w14:paraId="3E00D82C" w14:textId="77777777" w:rsidTr="00793B98">
        <w:trPr>
          <w:trHeight w:val="320"/>
          <w:jc w:val="center"/>
        </w:trPr>
        <w:tc>
          <w:tcPr>
            <w:tcW w:w="7491" w:type="dxa"/>
            <w:gridSpan w:val="6"/>
            <w:tcBorders>
              <w:top w:val="single" w:sz="4" w:space="0" w:color="auto"/>
            </w:tcBorders>
          </w:tcPr>
          <w:p w14:paraId="6E7FF5AD" w14:textId="77777777" w:rsidR="007873F5" w:rsidRPr="00E84B07" w:rsidRDefault="007873F5" w:rsidP="00793B98">
            <w:pPr>
              <w:keepNext/>
              <w:keepLines/>
              <w:rPr>
                <w:color w:val="000000" w:themeColor="text1"/>
                <w:sz w:val="16"/>
                <w:szCs w:val="16"/>
              </w:rPr>
            </w:pPr>
            <w:r w:rsidRPr="00E84B07">
              <w:rPr>
                <w:color w:val="000000" w:themeColor="text1"/>
                <w:sz w:val="16"/>
                <w:szCs w:val="16"/>
                <w:vertAlign w:val="superscript"/>
              </w:rPr>
              <w:t>1</w:t>
            </w:r>
            <w:r w:rsidRPr="00E84B07">
              <w:rPr>
                <w:color w:val="000000" w:themeColor="text1"/>
                <w:sz w:val="16"/>
                <w:szCs w:val="16"/>
              </w:rPr>
              <w:t> The “baseline” adjustment for all models included sex, race/ethnicity, high school completion, and stratified by HRS cohort. The “full” adjustment (models 2.4, 2.6) also adjusted for stroke status, alcohol intake, BMI, depression symptoms, diabetes status, hearing difficulty, hypertension, household income, (light) physical activity level, smoking history, social isolation, childhood financial hardship, and childhood traumatic brain injury.</w:t>
            </w:r>
          </w:p>
        </w:tc>
      </w:tr>
      <w:tr w:rsidR="007873F5" w:rsidRPr="00E84B07" w14:paraId="48B425E1" w14:textId="77777777" w:rsidTr="00793B98">
        <w:trPr>
          <w:trHeight w:val="70"/>
          <w:jc w:val="center"/>
        </w:trPr>
        <w:tc>
          <w:tcPr>
            <w:tcW w:w="7491" w:type="dxa"/>
            <w:gridSpan w:val="6"/>
          </w:tcPr>
          <w:p w14:paraId="4171E03C" w14:textId="77777777" w:rsidR="007873F5" w:rsidRPr="00E84B07" w:rsidRDefault="007873F5" w:rsidP="00793B98">
            <w:pPr>
              <w:keepNext/>
              <w:keepLines/>
              <w:rPr>
                <w:color w:val="000000" w:themeColor="text1"/>
                <w:sz w:val="16"/>
                <w:szCs w:val="16"/>
              </w:rPr>
            </w:pPr>
            <w:r w:rsidRPr="00E84B07">
              <w:rPr>
                <w:color w:val="000000" w:themeColor="text1"/>
                <w:sz w:val="16"/>
                <w:szCs w:val="16"/>
                <w:vertAlign w:val="superscript"/>
              </w:rPr>
              <w:t>2</w:t>
            </w:r>
            <w:r w:rsidRPr="00E84B07">
              <w:rPr>
                <w:color w:val="000000" w:themeColor="text1"/>
                <w:sz w:val="16"/>
                <w:szCs w:val="16"/>
              </w:rPr>
              <w:t> *p&lt;0.05; **p&lt;0.01; ***p&lt;0.001</w:t>
            </w:r>
          </w:p>
        </w:tc>
      </w:tr>
      <w:tr w:rsidR="007873F5" w:rsidRPr="00E84B07" w14:paraId="12D48AC5" w14:textId="77777777" w:rsidTr="00793B98">
        <w:trPr>
          <w:trHeight w:val="460"/>
          <w:jc w:val="center"/>
        </w:trPr>
        <w:tc>
          <w:tcPr>
            <w:tcW w:w="7491" w:type="dxa"/>
            <w:gridSpan w:val="6"/>
          </w:tcPr>
          <w:p w14:paraId="421DF88A" w14:textId="77777777" w:rsidR="007873F5" w:rsidRPr="00E84B07" w:rsidRDefault="007873F5" w:rsidP="00793B98">
            <w:pPr>
              <w:keepNext/>
              <w:keepLines/>
              <w:rPr>
                <w:color w:val="000000" w:themeColor="text1"/>
                <w:sz w:val="16"/>
                <w:szCs w:val="16"/>
              </w:rPr>
            </w:pPr>
            <w:r w:rsidRPr="00E84B07">
              <w:rPr>
                <w:color w:val="000000" w:themeColor="text1"/>
                <w:sz w:val="16"/>
                <w:szCs w:val="16"/>
                <w:vertAlign w:val="superscript"/>
              </w:rPr>
              <w:t>3</w:t>
            </w:r>
            <w:r w:rsidRPr="00E84B07">
              <w:rPr>
                <w:color w:val="000000" w:themeColor="text1"/>
                <w:sz w:val="16"/>
                <w:szCs w:val="16"/>
              </w:rPr>
              <w:t> HR = Hazard Ratio, CI = Confidence Interval</w:t>
            </w:r>
          </w:p>
        </w:tc>
      </w:tr>
    </w:tbl>
    <w:p w14:paraId="64AF436A" w14:textId="77777777" w:rsidR="00906BDD" w:rsidRDefault="00906BDD"/>
    <w:sectPr w:rsidR="00906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3F5"/>
    <w:rsid w:val="00000192"/>
    <w:rsid w:val="00006752"/>
    <w:rsid w:val="00007EE4"/>
    <w:rsid w:val="00015BC9"/>
    <w:rsid w:val="00016DFD"/>
    <w:rsid w:val="000278E8"/>
    <w:rsid w:val="00027CBF"/>
    <w:rsid w:val="00042DE6"/>
    <w:rsid w:val="000463D9"/>
    <w:rsid w:val="00055611"/>
    <w:rsid w:val="00062675"/>
    <w:rsid w:val="00071384"/>
    <w:rsid w:val="00081DE2"/>
    <w:rsid w:val="00082A12"/>
    <w:rsid w:val="000849BC"/>
    <w:rsid w:val="000A1B27"/>
    <w:rsid w:val="000A6118"/>
    <w:rsid w:val="000C36D9"/>
    <w:rsid w:val="0010296E"/>
    <w:rsid w:val="00105838"/>
    <w:rsid w:val="0012241C"/>
    <w:rsid w:val="00160AE1"/>
    <w:rsid w:val="00161A24"/>
    <w:rsid w:val="0016420B"/>
    <w:rsid w:val="00167A2D"/>
    <w:rsid w:val="0017236A"/>
    <w:rsid w:val="001740D1"/>
    <w:rsid w:val="00176D5D"/>
    <w:rsid w:val="00177FE2"/>
    <w:rsid w:val="00182309"/>
    <w:rsid w:val="00193DA5"/>
    <w:rsid w:val="001967D1"/>
    <w:rsid w:val="001C02CF"/>
    <w:rsid w:val="001C0959"/>
    <w:rsid w:val="001C6514"/>
    <w:rsid w:val="001D2AF8"/>
    <w:rsid w:val="001D452F"/>
    <w:rsid w:val="001D6A5D"/>
    <w:rsid w:val="001D6A7C"/>
    <w:rsid w:val="001D7CFD"/>
    <w:rsid w:val="00202A4A"/>
    <w:rsid w:val="002170D2"/>
    <w:rsid w:val="00224D76"/>
    <w:rsid w:val="00231B82"/>
    <w:rsid w:val="00233B78"/>
    <w:rsid w:val="002378A7"/>
    <w:rsid w:val="002444AF"/>
    <w:rsid w:val="00253133"/>
    <w:rsid w:val="002770A3"/>
    <w:rsid w:val="00277E0C"/>
    <w:rsid w:val="00285E9D"/>
    <w:rsid w:val="002A2EB9"/>
    <w:rsid w:val="002A5B27"/>
    <w:rsid w:val="002B39F4"/>
    <w:rsid w:val="002C04D0"/>
    <w:rsid w:val="002C1443"/>
    <w:rsid w:val="002D164E"/>
    <w:rsid w:val="002D3907"/>
    <w:rsid w:val="002D7985"/>
    <w:rsid w:val="002E3936"/>
    <w:rsid w:val="00303502"/>
    <w:rsid w:val="003102E8"/>
    <w:rsid w:val="00325992"/>
    <w:rsid w:val="00327014"/>
    <w:rsid w:val="0033495E"/>
    <w:rsid w:val="0035721F"/>
    <w:rsid w:val="00364F65"/>
    <w:rsid w:val="00382D51"/>
    <w:rsid w:val="00383DF5"/>
    <w:rsid w:val="003A49A4"/>
    <w:rsid w:val="003B3461"/>
    <w:rsid w:val="003B5CB0"/>
    <w:rsid w:val="003B6FC7"/>
    <w:rsid w:val="003C64C4"/>
    <w:rsid w:val="003D3BD8"/>
    <w:rsid w:val="003D59B2"/>
    <w:rsid w:val="003F2E46"/>
    <w:rsid w:val="003F3BA6"/>
    <w:rsid w:val="004001D6"/>
    <w:rsid w:val="004033CD"/>
    <w:rsid w:val="00410BEE"/>
    <w:rsid w:val="00425543"/>
    <w:rsid w:val="00436F52"/>
    <w:rsid w:val="004431C4"/>
    <w:rsid w:val="00444208"/>
    <w:rsid w:val="00455A14"/>
    <w:rsid w:val="00462B75"/>
    <w:rsid w:val="004679C7"/>
    <w:rsid w:val="0047042C"/>
    <w:rsid w:val="00474919"/>
    <w:rsid w:val="004847BF"/>
    <w:rsid w:val="00485A5A"/>
    <w:rsid w:val="00486E6A"/>
    <w:rsid w:val="004A32F1"/>
    <w:rsid w:val="004A6075"/>
    <w:rsid w:val="004D2C8A"/>
    <w:rsid w:val="004E4922"/>
    <w:rsid w:val="00500776"/>
    <w:rsid w:val="005020A4"/>
    <w:rsid w:val="00507AA9"/>
    <w:rsid w:val="00511555"/>
    <w:rsid w:val="0051482E"/>
    <w:rsid w:val="00516345"/>
    <w:rsid w:val="005223A5"/>
    <w:rsid w:val="00540B52"/>
    <w:rsid w:val="00544D63"/>
    <w:rsid w:val="0055678A"/>
    <w:rsid w:val="00557148"/>
    <w:rsid w:val="005573A2"/>
    <w:rsid w:val="0056396E"/>
    <w:rsid w:val="00566295"/>
    <w:rsid w:val="00572AA8"/>
    <w:rsid w:val="00574254"/>
    <w:rsid w:val="00575C05"/>
    <w:rsid w:val="00587EB1"/>
    <w:rsid w:val="005A2CA4"/>
    <w:rsid w:val="005A540B"/>
    <w:rsid w:val="005A6F89"/>
    <w:rsid w:val="005C7ECB"/>
    <w:rsid w:val="005E452D"/>
    <w:rsid w:val="005F15E6"/>
    <w:rsid w:val="00603843"/>
    <w:rsid w:val="0061547C"/>
    <w:rsid w:val="00631DA3"/>
    <w:rsid w:val="00641973"/>
    <w:rsid w:val="00663A2E"/>
    <w:rsid w:val="00665E99"/>
    <w:rsid w:val="006668D4"/>
    <w:rsid w:val="00682646"/>
    <w:rsid w:val="00690D0A"/>
    <w:rsid w:val="00694D60"/>
    <w:rsid w:val="006A4305"/>
    <w:rsid w:val="006B2AB0"/>
    <w:rsid w:val="006C5D50"/>
    <w:rsid w:val="007048FA"/>
    <w:rsid w:val="007060C0"/>
    <w:rsid w:val="00707C96"/>
    <w:rsid w:val="00714702"/>
    <w:rsid w:val="00720BA1"/>
    <w:rsid w:val="007343E5"/>
    <w:rsid w:val="007359C9"/>
    <w:rsid w:val="007406B1"/>
    <w:rsid w:val="0075258C"/>
    <w:rsid w:val="0075486F"/>
    <w:rsid w:val="00767A5A"/>
    <w:rsid w:val="00770EF6"/>
    <w:rsid w:val="00781737"/>
    <w:rsid w:val="0078726A"/>
    <w:rsid w:val="007873F5"/>
    <w:rsid w:val="007A5420"/>
    <w:rsid w:val="007A7454"/>
    <w:rsid w:val="007B2B4D"/>
    <w:rsid w:val="007B4AF1"/>
    <w:rsid w:val="007B5703"/>
    <w:rsid w:val="007B7003"/>
    <w:rsid w:val="007D1E2C"/>
    <w:rsid w:val="007D450B"/>
    <w:rsid w:val="007E1EE3"/>
    <w:rsid w:val="007E38E2"/>
    <w:rsid w:val="007E39BD"/>
    <w:rsid w:val="007E3B4F"/>
    <w:rsid w:val="007E7D30"/>
    <w:rsid w:val="008137F2"/>
    <w:rsid w:val="00821700"/>
    <w:rsid w:val="0083261D"/>
    <w:rsid w:val="00837AC6"/>
    <w:rsid w:val="00845E6B"/>
    <w:rsid w:val="00853FD0"/>
    <w:rsid w:val="00855698"/>
    <w:rsid w:val="00860CAB"/>
    <w:rsid w:val="008629B7"/>
    <w:rsid w:val="00862AF8"/>
    <w:rsid w:val="0086760A"/>
    <w:rsid w:val="00883257"/>
    <w:rsid w:val="0088618C"/>
    <w:rsid w:val="00886D8E"/>
    <w:rsid w:val="00893975"/>
    <w:rsid w:val="00896DAF"/>
    <w:rsid w:val="008C1578"/>
    <w:rsid w:val="008C5475"/>
    <w:rsid w:val="008F25AB"/>
    <w:rsid w:val="008F2C09"/>
    <w:rsid w:val="00906BDD"/>
    <w:rsid w:val="00922FA7"/>
    <w:rsid w:val="00923B3B"/>
    <w:rsid w:val="0094010E"/>
    <w:rsid w:val="00945C3F"/>
    <w:rsid w:val="0095261A"/>
    <w:rsid w:val="00974768"/>
    <w:rsid w:val="009814DF"/>
    <w:rsid w:val="00986A95"/>
    <w:rsid w:val="009A2094"/>
    <w:rsid w:val="009C2497"/>
    <w:rsid w:val="009C46AA"/>
    <w:rsid w:val="009E707C"/>
    <w:rsid w:val="009F5F6D"/>
    <w:rsid w:val="00A032F7"/>
    <w:rsid w:val="00A37737"/>
    <w:rsid w:val="00A3780D"/>
    <w:rsid w:val="00A42020"/>
    <w:rsid w:val="00A44CCA"/>
    <w:rsid w:val="00A53B93"/>
    <w:rsid w:val="00A55763"/>
    <w:rsid w:val="00A70560"/>
    <w:rsid w:val="00A7248D"/>
    <w:rsid w:val="00A7331E"/>
    <w:rsid w:val="00AA7E3E"/>
    <w:rsid w:val="00AB4197"/>
    <w:rsid w:val="00AE23B3"/>
    <w:rsid w:val="00AE733A"/>
    <w:rsid w:val="00AF0494"/>
    <w:rsid w:val="00AF599B"/>
    <w:rsid w:val="00B06937"/>
    <w:rsid w:val="00B15369"/>
    <w:rsid w:val="00B16539"/>
    <w:rsid w:val="00B230AE"/>
    <w:rsid w:val="00B33EBC"/>
    <w:rsid w:val="00B35E05"/>
    <w:rsid w:val="00B45906"/>
    <w:rsid w:val="00B523CD"/>
    <w:rsid w:val="00B57C28"/>
    <w:rsid w:val="00B67F5D"/>
    <w:rsid w:val="00B7176B"/>
    <w:rsid w:val="00B8206A"/>
    <w:rsid w:val="00BA1D20"/>
    <w:rsid w:val="00BA6297"/>
    <w:rsid w:val="00BB462E"/>
    <w:rsid w:val="00BB4874"/>
    <w:rsid w:val="00BD1149"/>
    <w:rsid w:val="00BD11D7"/>
    <w:rsid w:val="00BD629D"/>
    <w:rsid w:val="00BE6798"/>
    <w:rsid w:val="00BE7D15"/>
    <w:rsid w:val="00C0480A"/>
    <w:rsid w:val="00C04E4E"/>
    <w:rsid w:val="00C05FFF"/>
    <w:rsid w:val="00C0630C"/>
    <w:rsid w:val="00C06DE5"/>
    <w:rsid w:val="00C158C4"/>
    <w:rsid w:val="00C21B24"/>
    <w:rsid w:val="00C26ABA"/>
    <w:rsid w:val="00C33369"/>
    <w:rsid w:val="00C4570A"/>
    <w:rsid w:val="00C465F3"/>
    <w:rsid w:val="00C468B1"/>
    <w:rsid w:val="00C52356"/>
    <w:rsid w:val="00C60391"/>
    <w:rsid w:val="00C75EBC"/>
    <w:rsid w:val="00C77AEE"/>
    <w:rsid w:val="00C80C59"/>
    <w:rsid w:val="00C80CA9"/>
    <w:rsid w:val="00C90286"/>
    <w:rsid w:val="00CA637F"/>
    <w:rsid w:val="00CB41AD"/>
    <w:rsid w:val="00CB5751"/>
    <w:rsid w:val="00CD19AA"/>
    <w:rsid w:val="00CD362A"/>
    <w:rsid w:val="00CD53F1"/>
    <w:rsid w:val="00CD7239"/>
    <w:rsid w:val="00CF37AC"/>
    <w:rsid w:val="00D24C3A"/>
    <w:rsid w:val="00D2647A"/>
    <w:rsid w:val="00D41992"/>
    <w:rsid w:val="00D44E75"/>
    <w:rsid w:val="00D478BE"/>
    <w:rsid w:val="00D54DCA"/>
    <w:rsid w:val="00D66EB9"/>
    <w:rsid w:val="00D709F6"/>
    <w:rsid w:val="00D729B6"/>
    <w:rsid w:val="00D8798E"/>
    <w:rsid w:val="00D916A1"/>
    <w:rsid w:val="00D92160"/>
    <w:rsid w:val="00D9277F"/>
    <w:rsid w:val="00D94AED"/>
    <w:rsid w:val="00DA0AC7"/>
    <w:rsid w:val="00DC3818"/>
    <w:rsid w:val="00DC46E6"/>
    <w:rsid w:val="00DD23B7"/>
    <w:rsid w:val="00DD6E03"/>
    <w:rsid w:val="00DD799F"/>
    <w:rsid w:val="00DF5E37"/>
    <w:rsid w:val="00DF7269"/>
    <w:rsid w:val="00E02F36"/>
    <w:rsid w:val="00E03B8E"/>
    <w:rsid w:val="00E1164F"/>
    <w:rsid w:val="00E23DB0"/>
    <w:rsid w:val="00E2544C"/>
    <w:rsid w:val="00E44ED6"/>
    <w:rsid w:val="00E54FC5"/>
    <w:rsid w:val="00E622E1"/>
    <w:rsid w:val="00E72347"/>
    <w:rsid w:val="00E7500C"/>
    <w:rsid w:val="00EC5347"/>
    <w:rsid w:val="00EE0894"/>
    <w:rsid w:val="00EE7E00"/>
    <w:rsid w:val="00EF10A9"/>
    <w:rsid w:val="00EF2C06"/>
    <w:rsid w:val="00F10FE5"/>
    <w:rsid w:val="00F12777"/>
    <w:rsid w:val="00F17B6D"/>
    <w:rsid w:val="00F2111E"/>
    <w:rsid w:val="00F219D5"/>
    <w:rsid w:val="00F27FAF"/>
    <w:rsid w:val="00F30571"/>
    <w:rsid w:val="00F33E8B"/>
    <w:rsid w:val="00F400DB"/>
    <w:rsid w:val="00F41E5D"/>
    <w:rsid w:val="00F56B9F"/>
    <w:rsid w:val="00F631D2"/>
    <w:rsid w:val="00F871B2"/>
    <w:rsid w:val="00F9284B"/>
    <w:rsid w:val="00FA4107"/>
    <w:rsid w:val="00FD23A1"/>
    <w:rsid w:val="00FE0087"/>
    <w:rsid w:val="00FF25A5"/>
    <w:rsid w:val="00FF6254"/>
    <w:rsid w:val="00FF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651968"/>
  <w15:chartTrackingRefBased/>
  <w15:docId w15:val="{908E2E7E-98C7-6642-879C-B467584F7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3F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1</Characters>
  <Application>Microsoft Office Word</Application>
  <DocSecurity>0</DocSecurity>
  <Lines>8</Lines>
  <Paragraphs>2</Paragraphs>
  <ScaleCrop>false</ScaleCrop>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ksley, Peter</dc:creator>
  <cp:keywords/>
  <dc:description/>
  <cp:lastModifiedBy>Tanksley, Peter</cp:lastModifiedBy>
  <cp:revision>1</cp:revision>
  <dcterms:created xsi:type="dcterms:W3CDTF">2023-10-06T18:50:00Z</dcterms:created>
  <dcterms:modified xsi:type="dcterms:W3CDTF">2023-10-06T18:50:00Z</dcterms:modified>
</cp:coreProperties>
</file>